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able S1. Correlation of OS/PFS and clinicopathological characteristic of NSCLC patients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67"/>
        <w:gridCol w:w="1843"/>
        <w:gridCol w:w="1701"/>
        <w:gridCol w:w="1701"/>
      </w:tblGrid>
      <w:tr>
        <w:trPr>
          <w:trHeight w:val="454" w:hRule="atLeast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teraction (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143592139"/>
            <w:bookmarkEnd w:id="0"/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%, 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x (female vs male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8 (0.71–1.3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9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%, 0.737           </w:t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ge (&lt;median vs ≥median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9 (0.94–1.0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5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%, 0.492</w:t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COG PS (≥ 2 vs 0–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71 (0.85–3.4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1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.5%, 0.181</w:t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moking status (current or former/never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4 (0.67–1.62)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8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%, 0.730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iver\bone\brain metastasis (presence vs. absence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6 (0.48–1.93)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9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.7%, 0.081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PD-L1 (≥ 1% vs &lt;1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9 (0.96–1.0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6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.0%, 0.036</w:t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x (female vs male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69 (0.48–1.0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0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%, 0.572 </w:t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ge (&lt;median vs ≥median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9 (0.96–1.0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5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%, 0.492</w:t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COG PS (≥ 2 vs 0–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0 (0.74–1.9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4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%, 0.659</w:t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moking status (current or former/never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12 (0.86–1.45)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4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%, 0.715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iver\bone\brain metastasis (presence vs. absence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9 (0.83–2.02)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2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.3%, 0.336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PD-L1 (≥ 1% vs &lt;1%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9 (0.95–1.04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72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8.1%, 0.0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Aberrations: ECOG, Eastern Cooperative Oncology Group Performance Status;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tPD-L1, tissue programmed cell death ligand 1; OS, overall survival; PFS, progression-free survival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4"/>
          <w:szCs w:val="21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Cs w:val="21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</w:rPr>
        <w:t xml:space="preserve">Table S2. </w:t>
      </w:r>
      <w:r>
        <w:rPr>
          <w:rFonts w:eastAsia="宋体;SimSun" w:cs="Times New Roman" w:ascii="Times New Roman" w:hAnsi="Times New Roman"/>
          <w:color w:val="000000"/>
          <w:szCs w:val="21"/>
        </w:rPr>
        <w:t>Results of Begg's and Egger's tests of 3 indicators related to PFS/OS.</w:t>
      </w:r>
    </w:p>
    <w:tbl>
      <w:tblPr>
        <w:tblW w:w="6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2428"/>
        <w:gridCol w:w="2551"/>
      </w:tblGrid>
      <w:tr>
        <w:trPr/>
        <w:tc>
          <w:tcPr>
            <w:tcW w:w="422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025525</wp:posOffset>
                      </wp:positionH>
                      <wp:positionV relativeFrom="paragraph">
                        <wp:posOffset>330200</wp:posOffset>
                      </wp:positionV>
                      <wp:extent cx="2108200" cy="6350"/>
                      <wp:effectExtent l="0" t="0" r="0" b="0"/>
                      <wp:wrapNone/>
                      <wp:docPr id="1" name="直接箭头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箭头连接符 1" stroked="t" o:allowincell="t" style="position:absolute;margin-left:80.75pt;margin-top:26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gg’s</w:t>
            </w:r>
          </w:p>
        </w:tc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gger’s</w:t>
            </w:r>
          </w:p>
        </w:tc>
      </w:tr>
      <w:tr>
        <w:trPr/>
        <w:tc>
          <w:tcPr>
            <w:tcW w:w="4221" w:type="dxa"/>
            <w:gridSpan w:val="2"/>
            <w:tcBorders/>
          </w:tcPr>
          <w:p>
            <w:pPr>
              <w:pStyle w:val="Normal"/>
              <w:spacing w:lineRule="auto" w:line="480"/>
              <w:ind w:firstLine="16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valu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values</w:t>
            </w:r>
          </w:p>
        </w:tc>
      </w:tr>
      <w:tr>
        <w:trPr/>
        <w:tc>
          <w:tcPr>
            <w:tcW w:w="17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D-L1</w:t>
            </w:r>
          </w:p>
        </w:tc>
        <w:tc>
          <w:tcPr>
            <w:tcW w:w="24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1</w:t>
            </w:r>
          </w:p>
        </w:tc>
      </w:tr>
      <w:tr>
        <w:trPr/>
        <w:tc>
          <w:tcPr>
            <w:tcW w:w="17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4</w:t>
            </w:r>
          </w:p>
        </w:tc>
      </w:tr>
      <w:tr>
        <w:trPr/>
        <w:tc>
          <w:tcPr>
            <w:tcW w:w="17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-L1 in CT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</w:tr>
      <w:tr>
        <w:trPr/>
        <w:tc>
          <w:tcPr>
            <w:tcW w:w="17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7</w:t>
            </w:r>
          </w:p>
        </w:tc>
      </w:tr>
      <w:tr>
        <w:trPr/>
        <w:tc>
          <w:tcPr>
            <w:tcW w:w="17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oPD-L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S</w:t>
            </w:r>
          </w:p>
        </w:tc>
        <w:tc>
          <w:tcPr>
            <w:tcW w:w="24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Aberrations: OS, overall survival; PFS, progression-free survival; sPD-L1, soluble PD-L1; exoPD-L1, exosomal PD-L1; PD-L1 in CTCs, programmed cell death ligand 1 in circulating tumor cells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24780" cy="88195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881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/>
        <w:ind w:left="842" w:hanging="0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Fig.S1. Results of Begg's and Egger's tests of 3 indicators related to PFS/OS</w:t>
      </w:r>
      <w:r>
        <w:rPr>
          <w:rFonts w:cs="Times New Roman" w:ascii="Times New Roman" w:hAnsi="Times New Roman"/>
          <w:sz w:val="30"/>
          <w:szCs w:val="30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, </w:t>
      </w:r>
      <w:bookmarkStart w:id="1" w:name="_Hlk99920413"/>
      <w:r>
        <w:rPr>
          <w:rFonts w:cs="Times New Roman" w:ascii="Times New Roman" w:hAnsi="Times New Roman"/>
          <w:szCs w:val="21"/>
        </w:rPr>
        <w:t xml:space="preserve">Beeg’s and Egger’s between </w:t>
      </w:r>
      <w:bookmarkStart w:id="2" w:name="_Hlk129459716"/>
      <w:r>
        <w:rPr>
          <w:rFonts w:cs="Times New Roman" w:ascii="Times New Roman" w:hAnsi="Times New Roman"/>
          <w:szCs w:val="21"/>
        </w:rPr>
        <w:t>sPD-L1</w:t>
      </w:r>
      <w:bookmarkEnd w:id="2"/>
      <w:r>
        <w:rPr>
          <w:rFonts w:cs="Times New Roman" w:ascii="Times New Roman" w:hAnsi="Times New Roman"/>
          <w:szCs w:val="21"/>
        </w:rPr>
        <w:t xml:space="preserve"> and OS</w:t>
      </w:r>
      <w:bookmarkEnd w:id="1"/>
      <w:r>
        <w:rPr>
          <w:rFonts w:cs="Times New Roman" w:ascii="Times New Roman" w:hAnsi="Times New Roman"/>
          <w:szCs w:val="21"/>
        </w:rPr>
        <w:t>; b, Beeg’s and Egger’s between sPD-L1 and PFS; c, Beeg’s and Egger’s between PD-L1 in CTC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and OS; d, Beeg’s and Egger’s between PD-L1 in CTCs and PFS; e, Beeg’s and Egger’s between exoPD-L1 score and PFS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4:51:00Z</dcterms:created>
  <dc:creator>崔 倩</dc:creator>
  <dc:description/>
  <cp:keywords/>
  <dc:language>en-US</dc:language>
  <cp:lastModifiedBy>倩 崔</cp:lastModifiedBy>
  <dcterms:modified xsi:type="dcterms:W3CDTF">2023-09-05T04:51:00Z</dcterms:modified>
  <cp:revision>2</cp:revision>
  <dc:subject/>
  <dc:title/>
</cp:coreProperties>
</file>